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767E2FB7" w:rsidR="004B6717" w:rsidRDefault="004B6717" w:rsidP="00A43A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AB7EBC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221177">
              <w:rPr>
                <w:rFonts w:cs="Calibri"/>
                <w:b/>
                <w:bCs/>
                <w:sz w:val="24"/>
                <w:szCs w:val="24"/>
              </w:rPr>
              <w:t>DALY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AF6A62" w:rsidRPr="00AF6A62">
              <w:rPr>
                <w:rFonts w:cs="Calibri"/>
                <w:b/>
                <w:bCs/>
                <w:sz w:val="24"/>
                <w:szCs w:val="24"/>
              </w:rPr>
              <w:t xml:space="preserve">anorexia nervosa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675B4A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CE35EE" w14:paraId="5BCBE35A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7CDB793A" w:rsidR="00CE35EE" w:rsidRDefault="00CE35EE" w:rsidP="00CE35E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7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7748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FE6A2CA" w14:textId="616F07B8" w:rsidR="00CE35EE" w:rsidRDefault="00CE35EE" w:rsidP="00CE35E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DFFFFBD" w14:textId="2D839226" w:rsidR="00CE35EE" w:rsidRDefault="00CE35EE" w:rsidP="00CE35E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5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288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0B542FBF" w:rsidR="00CE35EE" w:rsidRDefault="00CE35EE" w:rsidP="00CE35E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6DF1C1C5" w:rsidR="00CE35EE" w:rsidRDefault="00CE35EE" w:rsidP="00CE35E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.1)</w:t>
            </w:r>
          </w:p>
        </w:tc>
      </w:tr>
      <w:tr w:rsidR="00CE35EE" w14:paraId="6F7CDD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0AC69FC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FAFC41" w14:textId="7B8803F8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ABFA64" w14:textId="2B8A8E74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6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37B859A6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0.3)</w:t>
            </w:r>
          </w:p>
        </w:tc>
        <w:tc>
          <w:tcPr>
            <w:tcW w:w="1556" w:type="dxa"/>
            <w:vAlign w:val="center"/>
          </w:tcPr>
          <w:p w14:paraId="10FA5ADF" w14:textId="6EA38C4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2)</w:t>
            </w:r>
          </w:p>
        </w:tc>
      </w:tr>
      <w:tr w:rsidR="00CE35EE" w14:paraId="76F8792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00EB9F6F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7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4C49CE" w14:textId="2C0D310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B821F3" w14:textId="7D87B906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75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3654160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.4)</w:t>
            </w:r>
          </w:p>
        </w:tc>
        <w:tc>
          <w:tcPr>
            <w:tcW w:w="1556" w:type="dxa"/>
            <w:vAlign w:val="center"/>
          </w:tcPr>
          <w:p w14:paraId="0553B2A1" w14:textId="1349D81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9.6)</w:t>
            </w:r>
          </w:p>
        </w:tc>
      </w:tr>
      <w:tr w:rsidR="00CE35EE" w14:paraId="292BA6CF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6A50238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111F0E7F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5AD226EB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9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52DE4437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12F4934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8.9)</w:t>
            </w:r>
          </w:p>
        </w:tc>
      </w:tr>
      <w:tr w:rsidR="00CE35EE" w14:paraId="500974E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1F6F4FA8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1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D575A8" w14:textId="6F7BEB0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0F8B8B" w14:textId="4B2BFC6F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5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33EBCFD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4BC39E61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0.3)</w:t>
            </w:r>
          </w:p>
        </w:tc>
      </w:tr>
      <w:tr w:rsidR="00CE35EE" w14:paraId="4E80055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0C4F90A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3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904496" w14:textId="7FF3B9D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A43CED" w14:textId="717FF9D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9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8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789241F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3.8)</w:t>
            </w:r>
          </w:p>
        </w:tc>
        <w:tc>
          <w:tcPr>
            <w:tcW w:w="1556" w:type="dxa"/>
            <w:vAlign w:val="center"/>
          </w:tcPr>
          <w:p w14:paraId="6D4A17CD" w14:textId="2A9FCBE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8.9)</w:t>
            </w:r>
          </w:p>
        </w:tc>
      </w:tr>
      <w:tr w:rsidR="00CE35EE" w14:paraId="5B522948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636D78D0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2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442E4327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55A0FDA1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47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1DF9F4DB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4F5F1106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4.7)</w:t>
            </w:r>
          </w:p>
        </w:tc>
      </w:tr>
      <w:tr w:rsidR="00CE35EE" w14:paraId="25A0C25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79C0A01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6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412BB2" w14:textId="3DD3105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4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3626B4" w14:textId="1C2EF6D0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193331BB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0D1CE96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1.7)</w:t>
            </w:r>
          </w:p>
        </w:tc>
      </w:tr>
      <w:tr w:rsidR="00CE35EE" w14:paraId="6A3FAFF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6DCAC56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E68450" w14:textId="652716B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5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6EDEC2" w14:textId="50BF3D90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5C0780F0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7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2933B0B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3.9)</w:t>
            </w:r>
          </w:p>
        </w:tc>
      </w:tr>
      <w:tr w:rsidR="00CE35EE" w14:paraId="361C450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170511F6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71224" w14:textId="279FA2BB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9FCAB8" w14:textId="53A99966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26EA6542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8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3F0E7C0C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5.6)</w:t>
            </w:r>
          </w:p>
        </w:tc>
      </w:tr>
      <w:tr w:rsidR="00CE35EE" w14:paraId="384D361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388ECDB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B59B0D" w14:textId="3232AC8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0A2394" w14:textId="2C6EC0F6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4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093B684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29B9BAF7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9)</w:t>
            </w:r>
          </w:p>
        </w:tc>
      </w:tr>
      <w:tr w:rsidR="00CE35EE" w14:paraId="10D7211C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59773DB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78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5D10E97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2FED6E37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85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471D04D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55467111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5.7)</w:t>
            </w:r>
          </w:p>
        </w:tc>
      </w:tr>
      <w:tr w:rsidR="00CE35EE" w14:paraId="6C97DE7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4E87C44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F56B1B" w14:textId="6CDA60AF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1AC300" w14:textId="42AA0D72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3F4FDF7C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0A6C8321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0.2)</w:t>
            </w:r>
          </w:p>
        </w:tc>
      </w:tr>
      <w:tr w:rsidR="00CE35EE" w14:paraId="38E2B20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49821BC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EA901" w14:textId="10BC1895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A65805" w14:textId="10D2A39C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7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763D6C0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.1)</w:t>
            </w:r>
          </w:p>
        </w:tc>
        <w:tc>
          <w:tcPr>
            <w:tcW w:w="1556" w:type="dxa"/>
            <w:vAlign w:val="center"/>
          </w:tcPr>
          <w:p w14:paraId="2D9499F2" w14:textId="7FEF3651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4.2)</w:t>
            </w:r>
          </w:p>
        </w:tc>
      </w:tr>
      <w:tr w:rsidR="00CE35EE" w14:paraId="5B367C6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1F718E45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595F6B" w14:textId="1B07BB1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AE5B72" w14:textId="7BDB5F4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2D66AD3A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5)</w:t>
            </w:r>
          </w:p>
        </w:tc>
        <w:tc>
          <w:tcPr>
            <w:tcW w:w="1556" w:type="dxa"/>
            <w:vAlign w:val="center"/>
          </w:tcPr>
          <w:p w14:paraId="49F51BC0" w14:textId="1703BD8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.1)</w:t>
            </w:r>
          </w:p>
        </w:tc>
      </w:tr>
      <w:tr w:rsidR="00CE35EE" w14:paraId="0F4C22A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626BBE2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8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F201DC" w14:textId="12A1F6B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3E24E0" w14:textId="29E3FFB1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1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57104BA2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.7)</w:t>
            </w:r>
          </w:p>
        </w:tc>
        <w:tc>
          <w:tcPr>
            <w:tcW w:w="1556" w:type="dxa"/>
            <w:vAlign w:val="center"/>
          </w:tcPr>
          <w:p w14:paraId="0D5BA16A" w14:textId="0589F647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6.5)</w:t>
            </w:r>
          </w:p>
        </w:tc>
      </w:tr>
      <w:tr w:rsidR="00CE35EE" w14:paraId="44175B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5A6A3315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4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7FF50D" w14:textId="6A839B22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E8C64C" w14:textId="2AD4E060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9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27325D38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.4)</w:t>
            </w:r>
          </w:p>
        </w:tc>
        <w:tc>
          <w:tcPr>
            <w:tcW w:w="1556" w:type="dxa"/>
            <w:vAlign w:val="center"/>
          </w:tcPr>
          <w:p w14:paraId="2923238B" w14:textId="18B9B14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6.8)</w:t>
            </w:r>
          </w:p>
        </w:tc>
      </w:tr>
      <w:tr w:rsidR="00CE35EE" w14:paraId="114A914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37369BD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874C53" w14:textId="55E34576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87F4AE" w14:textId="43B089C2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522EFF3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.6)</w:t>
            </w:r>
          </w:p>
        </w:tc>
        <w:tc>
          <w:tcPr>
            <w:tcW w:w="1556" w:type="dxa"/>
            <w:vAlign w:val="center"/>
          </w:tcPr>
          <w:p w14:paraId="77BFB9DF" w14:textId="26D39098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2.1)</w:t>
            </w:r>
          </w:p>
        </w:tc>
      </w:tr>
      <w:tr w:rsidR="00CE35EE" w14:paraId="6B128DF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4504B668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CFFC7A" w14:textId="0AEC9F1B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1591E9" w14:textId="66A1AADF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8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7002B574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6)</w:t>
            </w:r>
          </w:p>
        </w:tc>
        <w:tc>
          <w:tcPr>
            <w:tcW w:w="1556" w:type="dxa"/>
            <w:vAlign w:val="center"/>
          </w:tcPr>
          <w:p w14:paraId="68539F48" w14:textId="1D5EE4D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6.7)</w:t>
            </w:r>
          </w:p>
        </w:tc>
      </w:tr>
      <w:tr w:rsidR="00CE35EE" w14:paraId="2F5F172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60D69BE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02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61FC2" w14:textId="32A07D1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6D498B" w14:textId="63250D38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4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32F80B5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8)</w:t>
            </w:r>
          </w:p>
        </w:tc>
        <w:tc>
          <w:tcPr>
            <w:tcW w:w="1556" w:type="dxa"/>
            <w:vAlign w:val="center"/>
          </w:tcPr>
          <w:p w14:paraId="5A314634" w14:textId="5C7E133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9.1)</w:t>
            </w:r>
          </w:p>
        </w:tc>
      </w:tr>
      <w:tr w:rsidR="00CE35EE" w14:paraId="32C92D6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2428E5BC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622D38" w14:textId="51ECA51D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6D7923" w14:textId="1F78FFE0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70D8E21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3.1)</w:t>
            </w:r>
          </w:p>
        </w:tc>
        <w:tc>
          <w:tcPr>
            <w:tcW w:w="1556" w:type="dxa"/>
            <w:vAlign w:val="center"/>
          </w:tcPr>
          <w:p w14:paraId="28432402" w14:textId="6BB37879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2)</w:t>
            </w:r>
          </w:p>
        </w:tc>
      </w:tr>
      <w:tr w:rsidR="00CE35EE" w14:paraId="0E2AFF7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77777777" w:rsidR="00CE35EE" w:rsidRPr="009B7800" w:rsidRDefault="00CE35EE" w:rsidP="00CE35E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500222D4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E884D2" w14:textId="7E8732BB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3C4515" w14:textId="7FFD08BE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7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4B66C7D3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0.5)</w:t>
            </w:r>
          </w:p>
        </w:tc>
        <w:tc>
          <w:tcPr>
            <w:tcW w:w="1556" w:type="dxa"/>
            <w:vAlign w:val="center"/>
          </w:tcPr>
          <w:p w14:paraId="6DB32F50" w14:textId="5F2197D7" w:rsidR="00CE35EE" w:rsidRDefault="00CE35EE" w:rsidP="00CE35E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5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.6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334CE"/>
    <w:rsid w:val="00046E9B"/>
    <w:rsid w:val="00050469"/>
    <w:rsid w:val="00104A95"/>
    <w:rsid w:val="001243B7"/>
    <w:rsid w:val="001C21B3"/>
    <w:rsid w:val="001E0EEC"/>
    <w:rsid w:val="002178F6"/>
    <w:rsid w:val="00221177"/>
    <w:rsid w:val="00264E9A"/>
    <w:rsid w:val="00265E30"/>
    <w:rsid w:val="00273F00"/>
    <w:rsid w:val="00296496"/>
    <w:rsid w:val="002C48E9"/>
    <w:rsid w:val="002C5F32"/>
    <w:rsid w:val="002D4552"/>
    <w:rsid w:val="002D5120"/>
    <w:rsid w:val="002E50CE"/>
    <w:rsid w:val="002F7DA2"/>
    <w:rsid w:val="00312244"/>
    <w:rsid w:val="0033348C"/>
    <w:rsid w:val="00374752"/>
    <w:rsid w:val="00375820"/>
    <w:rsid w:val="003B6DCC"/>
    <w:rsid w:val="004161F8"/>
    <w:rsid w:val="00422519"/>
    <w:rsid w:val="004418FF"/>
    <w:rsid w:val="004860E2"/>
    <w:rsid w:val="004953B5"/>
    <w:rsid w:val="004962A3"/>
    <w:rsid w:val="004B6717"/>
    <w:rsid w:val="004D12E9"/>
    <w:rsid w:val="004E6C9C"/>
    <w:rsid w:val="004F3C0D"/>
    <w:rsid w:val="004F462B"/>
    <w:rsid w:val="004F5B38"/>
    <w:rsid w:val="00524D5C"/>
    <w:rsid w:val="0057639D"/>
    <w:rsid w:val="005B0FF4"/>
    <w:rsid w:val="005F4C72"/>
    <w:rsid w:val="00602D76"/>
    <w:rsid w:val="006312DA"/>
    <w:rsid w:val="00646B43"/>
    <w:rsid w:val="006517B5"/>
    <w:rsid w:val="00652A16"/>
    <w:rsid w:val="006542DA"/>
    <w:rsid w:val="006D7649"/>
    <w:rsid w:val="006F584D"/>
    <w:rsid w:val="007C6100"/>
    <w:rsid w:val="008035DD"/>
    <w:rsid w:val="008244AB"/>
    <w:rsid w:val="0084459A"/>
    <w:rsid w:val="00874AB2"/>
    <w:rsid w:val="00874B8F"/>
    <w:rsid w:val="00895314"/>
    <w:rsid w:val="008F13A0"/>
    <w:rsid w:val="009073D1"/>
    <w:rsid w:val="0091600F"/>
    <w:rsid w:val="009254CC"/>
    <w:rsid w:val="009804C4"/>
    <w:rsid w:val="009B7800"/>
    <w:rsid w:val="00A435B6"/>
    <w:rsid w:val="00A43A31"/>
    <w:rsid w:val="00A51A55"/>
    <w:rsid w:val="00AA3C1F"/>
    <w:rsid w:val="00AB7EBC"/>
    <w:rsid w:val="00AD2C45"/>
    <w:rsid w:val="00AF47DF"/>
    <w:rsid w:val="00AF6A62"/>
    <w:rsid w:val="00B224F6"/>
    <w:rsid w:val="00B8624B"/>
    <w:rsid w:val="00BE41AB"/>
    <w:rsid w:val="00C6214C"/>
    <w:rsid w:val="00C67E08"/>
    <w:rsid w:val="00C86EF7"/>
    <w:rsid w:val="00CE35EE"/>
    <w:rsid w:val="00D30A5F"/>
    <w:rsid w:val="00D54459"/>
    <w:rsid w:val="00DA6005"/>
    <w:rsid w:val="00DD4E0C"/>
    <w:rsid w:val="00DE6234"/>
    <w:rsid w:val="00E326F2"/>
    <w:rsid w:val="00E50B9C"/>
    <w:rsid w:val="00E60ACB"/>
    <w:rsid w:val="00E97F60"/>
    <w:rsid w:val="00F33905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129</cp:revision>
  <dcterms:created xsi:type="dcterms:W3CDTF">2021-07-11T05:05:00Z</dcterms:created>
  <dcterms:modified xsi:type="dcterms:W3CDTF">2022-06-04T16:07:00Z</dcterms:modified>
</cp:coreProperties>
</file>